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F7C28" w14:textId="6A310A4B" w:rsidR="00B01087" w:rsidRDefault="00B01087">
      <w:pPr>
        <w:rPr>
          <w:b/>
          <w:lang w:val="en-US"/>
        </w:rPr>
      </w:pPr>
    </w:p>
    <w:p w14:paraId="7F4F7C12" w14:textId="64DC4253" w:rsidR="00B01087" w:rsidRDefault="001B1408">
      <w:pPr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F37928">
        <w:rPr>
          <w:b/>
          <w:lang w:val="en-US"/>
        </w:rPr>
        <w:t xml:space="preserve">table </w:t>
      </w:r>
      <w:r w:rsidR="00C1098B" w:rsidRPr="00C1098B">
        <w:rPr>
          <w:b/>
          <w:lang w:val="en-US"/>
        </w:rPr>
        <w:t>2</w:t>
      </w:r>
      <w:r w:rsidR="00F37928" w:rsidRPr="00C1098B">
        <w:rPr>
          <w:b/>
          <w:lang w:val="en-US"/>
        </w:rPr>
        <w:t xml:space="preserve"> </w:t>
      </w:r>
      <w:r w:rsidR="00C1098B" w:rsidRPr="00C1098B">
        <w:rPr>
          <w:b/>
          <w:lang w:val="en-US"/>
        </w:rPr>
        <w:t xml:space="preserve">– </w:t>
      </w:r>
      <w:r w:rsidR="00B01087" w:rsidRPr="00B01087">
        <w:rPr>
          <w:lang w:val="en-US"/>
        </w:rPr>
        <w:t>Detailed u</w:t>
      </w:r>
      <w:r w:rsidR="00B01087" w:rsidRPr="00B01087">
        <w:rPr>
          <w:bCs/>
          <w:lang w:val="en-US"/>
        </w:rPr>
        <w:t>nivariate</w:t>
      </w:r>
      <w:r w:rsidR="00B01087">
        <w:rPr>
          <w:bCs/>
          <w:lang w:val="en-US"/>
        </w:rPr>
        <w:t xml:space="preserve"> and adjusted multivariate linear regression exploring the associations between the Barrier Gesture Respect Score and the variables of interest, with non-corrected </w:t>
      </w:r>
      <w:r w:rsidR="00B01087" w:rsidRPr="00B01087">
        <w:rPr>
          <w:bCs/>
          <w:i/>
          <w:lang w:val="en-US"/>
        </w:rPr>
        <w:t>P</w:t>
      </w:r>
      <w:r w:rsidR="00B01087">
        <w:rPr>
          <w:bCs/>
          <w:lang w:val="en-US"/>
        </w:rPr>
        <w:t xml:space="preserve"> and Bonferroni corrected </w:t>
      </w:r>
      <w:r w:rsidR="00B01087" w:rsidRPr="00355396">
        <w:rPr>
          <w:bCs/>
          <w:i/>
          <w:lang w:val="en-US"/>
        </w:rPr>
        <w:t>P</w:t>
      </w:r>
      <w:r w:rsidR="00B01087">
        <w:rPr>
          <w:bCs/>
          <w:i/>
          <w:lang w:val="en-US"/>
        </w:rPr>
        <w:t xml:space="preserve"> </w:t>
      </w:r>
      <w:r w:rsidR="00B01087">
        <w:rPr>
          <w:bCs/>
          <w:lang w:val="en-US"/>
        </w:rPr>
        <w:t>for the multivariate analysi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"/>
        <w:gridCol w:w="3436"/>
        <w:gridCol w:w="2114"/>
        <w:gridCol w:w="2008"/>
        <w:gridCol w:w="2406"/>
        <w:gridCol w:w="977"/>
        <w:gridCol w:w="2537"/>
      </w:tblGrid>
      <w:tr w:rsidR="00B1309F" w:rsidRPr="00B1309F" w14:paraId="407A29C6" w14:textId="77777777" w:rsidTr="00B1309F">
        <w:trPr>
          <w:trHeight w:val="288"/>
        </w:trPr>
        <w:tc>
          <w:tcPr>
            <w:tcW w:w="1414" w:type="pct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2B7D88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Variables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9EA1" w14:textId="77777777" w:rsidR="00B1309F" w:rsidRPr="00B1309F" w:rsidRDefault="00B1309F" w:rsidP="00B130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B1309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arrier</w:t>
            </w:r>
            <w:proofErr w:type="spellEnd"/>
            <w:r w:rsidRPr="00B1309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B1309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gesture</w:t>
            </w:r>
            <w:proofErr w:type="spellEnd"/>
            <w:r w:rsidRPr="00B1309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scor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4041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B1309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Univariate</w:t>
            </w:r>
            <w:proofErr w:type="spellEnd"/>
            <w:r w:rsidRPr="00B1309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B1309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nalysis</w:t>
            </w:r>
            <w:proofErr w:type="spellEnd"/>
          </w:p>
        </w:tc>
        <w:tc>
          <w:tcPr>
            <w:tcW w:w="211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FF8B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B1309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ultivariate</w:t>
            </w:r>
            <w:proofErr w:type="spellEnd"/>
            <w:r w:rsidRPr="00B1309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B1309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nalysis</w:t>
            </w:r>
            <w:proofErr w:type="spellEnd"/>
            <w:r w:rsidRPr="00B1309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*</w:t>
            </w:r>
          </w:p>
        </w:tc>
      </w:tr>
      <w:tr w:rsidR="00B1309F" w:rsidRPr="00B1309F" w14:paraId="720425F3" w14:textId="77777777" w:rsidTr="00B1309F">
        <w:trPr>
          <w:trHeight w:val="288"/>
        </w:trPr>
        <w:tc>
          <w:tcPr>
            <w:tcW w:w="1414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A16633" w14:textId="77777777" w:rsidR="00B1309F" w:rsidRPr="00B1309F" w:rsidRDefault="00B1309F" w:rsidP="00B130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A8121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B1309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ean</w:t>
            </w:r>
            <w:proofErr w:type="spellEnd"/>
            <w:r w:rsidRPr="00B1309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(± </w:t>
            </w:r>
            <w:proofErr w:type="spellStart"/>
            <w:r w:rsidRPr="00B1309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d</w:t>
            </w:r>
            <w:proofErr w:type="spellEnd"/>
            <w:r w:rsidRPr="00B1309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89737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B1309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β</w:t>
            </w:r>
            <w:proofErr w:type="gramEnd"/>
            <w:r w:rsidRPr="00B1309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[95% CI]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E1D14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gramStart"/>
            <w:r w:rsidRPr="00B1309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β</w:t>
            </w:r>
            <w:proofErr w:type="gramEnd"/>
            <w:r w:rsidRPr="00B1309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[95% CI]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E6B19" w14:textId="39FB0F08" w:rsidR="00B1309F" w:rsidRPr="00B1309F" w:rsidRDefault="00242F78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P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F67F6" w14:textId="0F31AD0A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proofErr w:type="gramStart"/>
            <w:r w:rsidRPr="00B1309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corrected</w:t>
            </w:r>
            <w:proofErr w:type="spellEnd"/>
            <w:proofErr w:type="gramEnd"/>
            <w:r w:rsidRPr="00B1309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 xml:space="preserve"> </w:t>
            </w:r>
            <w:r w:rsidR="00242F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P</w:t>
            </w:r>
            <w:r w:rsidRPr="00B1309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**</w:t>
            </w:r>
          </w:p>
        </w:tc>
      </w:tr>
      <w:tr w:rsidR="003A4B00" w:rsidRPr="00B1309F" w14:paraId="6B5668B5" w14:textId="77777777" w:rsidTr="00B1309F">
        <w:trPr>
          <w:trHeight w:val="288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D676" w14:textId="77777777" w:rsidR="00B1309F" w:rsidRPr="00B1309F" w:rsidRDefault="00B1309F" w:rsidP="00B130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ge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3806" w14:textId="77777777" w:rsidR="00B1309F" w:rsidRPr="00B1309F" w:rsidRDefault="00B1309F" w:rsidP="00B130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F8C7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9F6C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A8E5" w14:textId="77777777" w:rsidR="00B1309F" w:rsidRPr="00B1309F" w:rsidRDefault="00B1309F" w:rsidP="00B130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334B" w14:textId="77777777" w:rsidR="00B1309F" w:rsidRPr="00B1309F" w:rsidRDefault="00B1309F" w:rsidP="00B130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9B29" w14:textId="77777777" w:rsidR="00B1309F" w:rsidRPr="00B1309F" w:rsidRDefault="00B1309F" w:rsidP="00B130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A4B00" w:rsidRPr="00B1309F" w14:paraId="0C773219" w14:textId="77777777" w:rsidTr="00B1309F">
        <w:trPr>
          <w:trHeight w:val="288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C869" w14:textId="77777777" w:rsidR="00B1309F" w:rsidRPr="00B1309F" w:rsidRDefault="00B1309F" w:rsidP="00B130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4A46" w14:textId="77777777" w:rsidR="00B1309F" w:rsidRPr="00B1309F" w:rsidRDefault="00B1309F" w:rsidP="00B1309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B1309F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ef</w:t>
            </w:r>
            <w:proofErr w:type="spellEnd"/>
            <w:r w:rsidRPr="00B1309F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= 20-49 </w:t>
            </w:r>
            <w:proofErr w:type="spellStart"/>
            <w:r w:rsidRPr="00B1309F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years</w:t>
            </w:r>
            <w:proofErr w:type="spellEnd"/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2915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2.82 (± 0.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F9AC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1CAA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9627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1B53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3A4B00" w:rsidRPr="00B1309F" w14:paraId="1FD3AA03" w14:textId="77777777" w:rsidTr="00B1309F">
        <w:trPr>
          <w:trHeight w:val="288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8E9F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43AC" w14:textId="77777777" w:rsidR="00B1309F" w:rsidRPr="00B1309F" w:rsidRDefault="00B1309F" w:rsidP="00B13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0 - 19 </w:t>
            </w:r>
            <w:proofErr w:type="spellStart"/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years</w:t>
            </w:r>
            <w:proofErr w:type="spellEnd"/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1C7C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2.46 (± 0.75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BCC1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-0.35 [-0.44 : -0.27]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0DC2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-0.16 [-0.30 : -0.01]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968F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03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9F92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0.177</w:t>
            </w:r>
          </w:p>
        </w:tc>
      </w:tr>
      <w:tr w:rsidR="003A4B00" w:rsidRPr="00B1309F" w14:paraId="7AD9555D" w14:textId="77777777" w:rsidTr="00B1309F">
        <w:trPr>
          <w:trHeight w:val="288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063D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2122" w14:textId="77777777" w:rsidR="00B1309F" w:rsidRPr="00B1309F" w:rsidRDefault="00B1309F" w:rsidP="00B13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50 - 59 </w:t>
            </w:r>
            <w:proofErr w:type="spellStart"/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years</w:t>
            </w:r>
            <w:proofErr w:type="spellEnd"/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006D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3.09 (± 0.6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1ECE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0.28 [0.22 : 0.33]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8A11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0.25 [0.19 : 0.31]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A815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&lt;0.00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1BC5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&lt;0.001</w:t>
            </w:r>
          </w:p>
        </w:tc>
      </w:tr>
      <w:tr w:rsidR="003A4B00" w:rsidRPr="00B1309F" w14:paraId="65333DEA" w14:textId="77777777" w:rsidTr="00B1309F">
        <w:trPr>
          <w:trHeight w:val="288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DA33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DBD3" w14:textId="77777777" w:rsidR="00B1309F" w:rsidRPr="00B1309F" w:rsidRDefault="00B1309F" w:rsidP="00B13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&gt;= 60 </w:t>
            </w:r>
            <w:proofErr w:type="spellStart"/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years</w:t>
            </w:r>
            <w:proofErr w:type="spellEnd"/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0CE3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3.1 (± 0.62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3522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0.28 [0.24 : 0.32]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3CEF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0.25 [0.15 : 0.34]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5FA9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&lt;0.00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B122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&lt;0.001</w:t>
            </w:r>
          </w:p>
        </w:tc>
      </w:tr>
      <w:tr w:rsidR="00B1309F" w:rsidRPr="00B1309F" w14:paraId="708C1C04" w14:textId="77777777" w:rsidTr="00B1309F">
        <w:trPr>
          <w:trHeight w:val="288"/>
        </w:trPr>
        <w:tc>
          <w:tcPr>
            <w:tcW w:w="1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2EAB" w14:textId="77777777" w:rsidR="00B1309F" w:rsidRPr="00B1309F" w:rsidRDefault="00B1309F" w:rsidP="00B130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B1309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Gender</w:t>
            </w:r>
            <w:proofErr w:type="spellEnd"/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4F34" w14:textId="77777777" w:rsidR="00B1309F" w:rsidRPr="00B1309F" w:rsidRDefault="00B1309F" w:rsidP="00B130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6C1D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4F6F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FFF6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5866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A4B00" w:rsidRPr="00B1309F" w14:paraId="4688F159" w14:textId="77777777" w:rsidTr="00B1309F">
        <w:trPr>
          <w:trHeight w:val="288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B2EC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F01D" w14:textId="77777777" w:rsidR="00B1309F" w:rsidRPr="00B1309F" w:rsidRDefault="00B1309F" w:rsidP="00B1309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B1309F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ef</w:t>
            </w:r>
            <w:proofErr w:type="spellEnd"/>
            <w:r w:rsidRPr="00B1309F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= Male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3CFD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2.89 (± 0.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6F14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42CF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D272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31B0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3A4B00" w:rsidRPr="00B1309F" w14:paraId="27A285AD" w14:textId="77777777" w:rsidTr="00B1309F">
        <w:trPr>
          <w:trHeight w:val="288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B6F5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7D64" w14:textId="77777777" w:rsidR="00B1309F" w:rsidRPr="00B1309F" w:rsidRDefault="00B1309F" w:rsidP="00B13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Female</w:t>
            </w:r>
            <w:proofErr w:type="spellEnd"/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3B7E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2.99 (± 0.66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4CA1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0.09 [0.05 : 0.13]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A012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0.10 [0.06 : 0.15]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955F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&lt;0.00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5E9D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&lt;0.001</w:t>
            </w:r>
          </w:p>
        </w:tc>
      </w:tr>
      <w:tr w:rsidR="00B1309F" w:rsidRPr="00B1309F" w14:paraId="60E98F16" w14:textId="77777777" w:rsidTr="00B1309F">
        <w:trPr>
          <w:trHeight w:val="288"/>
        </w:trPr>
        <w:tc>
          <w:tcPr>
            <w:tcW w:w="1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131E" w14:textId="77777777" w:rsidR="00B1309F" w:rsidRPr="00B1309F" w:rsidRDefault="00B1309F" w:rsidP="00B130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ccupation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3480" w14:textId="77777777" w:rsidR="00B1309F" w:rsidRPr="00B1309F" w:rsidRDefault="00B1309F" w:rsidP="00B130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DABC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15AB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23E0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31A5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A4B00" w:rsidRPr="00B1309F" w14:paraId="4353CE30" w14:textId="77777777" w:rsidTr="00B1309F">
        <w:trPr>
          <w:trHeight w:val="288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1A7A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B236" w14:textId="77777777" w:rsidR="00B1309F" w:rsidRPr="00B1309F" w:rsidRDefault="00B1309F" w:rsidP="00B1309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B1309F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ef</w:t>
            </w:r>
            <w:proofErr w:type="spellEnd"/>
            <w:r w:rsidRPr="00B1309F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= </w:t>
            </w:r>
            <w:proofErr w:type="spellStart"/>
            <w:r w:rsidRPr="00B1309F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Health</w:t>
            </w:r>
            <w:proofErr w:type="spellEnd"/>
            <w:r w:rsidRPr="00B1309F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B1309F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workers</w:t>
            </w:r>
            <w:proofErr w:type="spellEnd"/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66B6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2.99 (± 0.68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0438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C9B6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1E23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0871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3A4B00" w:rsidRPr="00B1309F" w14:paraId="43A0C045" w14:textId="77777777" w:rsidTr="00B1309F">
        <w:trPr>
          <w:trHeight w:val="288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DA16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3EE1" w14:textId="77777777" w:rsidR="00B1309F" w:rsidRPr="00B1309F" w:rsidRDefault="00B1309F" w:rsidP="00B13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Employees</w:t>
            </w:r>
            <w:proofErr w:type="spellEnd"/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231D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2.95 (± 0.65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11FC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-0.04 [-0.13 : 0.05]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D386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-0.04 [-0.13 : 0.06]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B9DC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0.46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0244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3A4B00" w:rsidRPr="00B1309F" w14:paraId="5F4054BC" w14:textId="77777777" w:rsidTr="00B1309F">
        <w:trPr>
          <w:trHeight w:val="288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018B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E93E" w14:textId="77777777" w:rsidR="00B1309F" w:rsidRPr="00B1309F" w:rsidRDefault="00B1309F" w:rsidP="00B13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Others</w:t>
            </w:r>
            <w:proofErr w:type="spellEnd"/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CEC3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3.03 (± 0.68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BD38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0.04 [-0.08 : 0.16]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F7E4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0.06 [-0.08 : 0.19]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CAE8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0.39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0165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3A4B00" w:rsidRPr="00B1309F" w14:paraId="221C5FE6" w14:textId="77777777" w:rsidTr="00B1309F">
        <w:trPr>
          <w:trHeight w:val="288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905B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C7A8" w14:textId="77777777" w:rsidR="00B1309F" w:rsidRPr="00B1309F" w:rsidRDefault="00B1309F" w:rsidP="00B13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Students</w:t>
            </w:r>
            <w:proofErr w:type="spellEnd"/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2E47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2.51 (± 0.69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471D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-0.48 [-0.59 : -0.37]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FDE7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-0.30 [-0.43 : -0.17]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3CA4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&lt;0.00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427C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&lt;0.001</w:t>
            </w:r>
          </w:p>
        </w:tc>
      </w:tr>
      <w:tr w:rsidR="003A4B00" w:rsidRPr="00B1309F" w14:paraId="62C78B72" w14:textId="77777777" w:rsidTr="00B1309F">
        <w:trPr>
          <w:trHeight w:val="288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ADA8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DB3A" w14:textId="77777777" w:rsidR="00B1309F" w:rsidRPr="00B1309F" w:rsidRDefault="00B1309F" w:rsidP="00B13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High </w:t>
            </w:r>
            <w:proofErr w:type="spellStart"/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school</w:t>
            </w:r>
            <w:proofErr w:type="spellEnd"/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college</w:t>
            </w:r>
            <w:proofErr w:type="spellEnd"/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students</w:t>
            </w:r>
            <w:proofErr w:type="spellEnd"/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07B4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2.5 (± 0.76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50BF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-0.49 [-0.33 : -0.35]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6662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-0.25 [-0.46 : -0.04]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A3E1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01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C642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0.092</w:t>
            </w:r>
          </w:p>
        </w:tc>
      </w:tr>
      <w:tr w:rsidR="003A4B00" w:rsidRPr="00B1309F" w14:paraId="747B6233" w14:textId="77777777" w:rsidTr="00B1309F">
        <w:trPr>
          <w:trHeight w:val="288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7A78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1034" w14:textId="77777777" w:rsidR="00B1309F" w:rsidRPr="00B1309F" w:rsidRDefault="00B1309F" w:rsidP="00B13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Retired</w:t>
            </w:r>
            <w:proofErr w:type="spellEnd"/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8717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3.09 (± 0.6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3BEB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0.11 [0.01 : 0.20]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99EA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-0.02 [-0.15 : 0.12]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5CEF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0.78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F5C5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3A4B00" w:rsidRPr="00B1309F" w14:paraId="2401314A" w14:textId="77777777" w:rsidTr="00B1309F">
        <w:trPr>
          <w:trHeight w:val="288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445A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F40F" w14:textId="77777777" w:rsidR="00B1309F" w:rsidRPr="00B1309F" w:rsidRDefault="00B1309F" w:rsidP="00B13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Unemployed</w:t>
            </w:r>
            <w:proofErr w:type="spellEnd"/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A23E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2.88 (± 0.78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E03D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-0.11 [-0.23 : 0.01]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7B73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-0.07 [-0.20 : 0.07]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A4D8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0.31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E9E7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3A4B00" w:rsidRPr="00B1309F" w14:paraId="5EF12BF5" w14:textId="77777777" w:rsidTr="00B1309F">
        <w:trPr>
          <w:trHeight w:val="288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ACC9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911C" w14:textId="77777777" w:rsidR="00B1309F" w:rsidRPr="00B1309F" w:rsidRDefault="00B1309F" w:rsidP="00B13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elf </w:t>
            </w:r>
            <w:proofErr w:type="spellStart"/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employed</w:t>
            </w:r>
            <w:proofErr w:type="spellEnd"/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9CD7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2.95 (± 0.72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AA64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-0.04 [-0.18 : 0.10]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8057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-0.06 [-0.22 : 0.09]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646C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0.45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3C67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B1309F" w:rsidRPr="00B1309F" w14:paraId="13D6D565" w14:textId="77777777" w:rsidTr="00B1309F">
        <w:trPr>
          <w:trHeight w:val="288"/>
        </w:trPr>
        <w:tc>
          <w:tcPr>
            <w:tcW w:w="1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4F76" w14:textId="77777777" w:rsidR="00B1309F" w:rsidRPr="00B1309F" w:rsidRDefault="00B1309F" w:rsidP="00B130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DI quintile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4C92" w14:textId="77777777" w:rsidR="00B1309F" w:rsidRPr="00B1309F" w:rsidRDefault="00B1309F" w:rsidP="00B130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2355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2062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4BC2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2A92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A4B00" w:rsidRPr="00B1309F" w14:paraId="4F999679" w14:textId="77777777" w:rsidTr="00B1309F">
        <w:trPr>
          <w:trHeight w:val="288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3991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3A28" w14:textId="77777777" w:rsidR="00B1309F" w:rsidRPr="00B1309F" w:rsidRDefault="00B1309F" w:rsidP="00B1309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proofErr w:type="spellStart"/>
            <w:r w:rsidRPr="00B1309F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Ref</w:t>
            </w:r>
            <w:proofErr w:type="spellEnd"/>
            <w:r w:rsidRPr="00B1309F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= quintile 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D923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2.94 (± 0.64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EDED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919D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F8D2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6063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-</w:t>
            </w:r>
          </w:p>
        </w:tc>
      </w:tr>
      <w:tr w:rsidR="003A4B00" w:rsidRPr="00B1309F" w14:paraId="77DDE8FC" w14:textId="77777777" w:rsidTr="00B1309F">
        <w:trPr>
          <w:trHeight w:val="288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77FF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5BE2" w14:textId="77777777" w:rsidR="00B1309F" w:rsidRPr="00B1309F" w:rsidRDefault="00B1309F" w:rsidP="00B13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EDI quintile 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DCAC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3.04 (± 0.65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77B7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0.10 [0.02 : 0.19]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A164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0.07 [-0.01 : 0.15]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411C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0.07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A976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0.367</w:t>
            </w:r>
          </w:p>
        </w:tc>
      </w:tr>
      <w:tr w:rsidR="003A4B00" w:rsidRPr="00B1309F" w14:paraId="1C532E26" w14:textId="77777777" w:rsidTr="00B1309F">
        <w:trPr>
          <w:trHeight w:val="288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F293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C1F4" w14:textId="77777777" w:rsidR="00B1309F" w:rsidRPr="00B1309F" w:rsidRDefault="00B1309F" w:rsidP="00B13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EDI quintile 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6B3C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3 (± 0.59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9C1D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0.06 [-0.07 : 0.19]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CAAC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0.06 [-0.07 : 0.19]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DC90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0.34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3D01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3A4B00" w:rsidRPr="00B1309F" w14:paraId="5022CCC9" w14:textId="77777777" w:rsidTr="00B1309F">
        <w:trPr>
          <w:trHeight w:val="288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3907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977D" w14:textId="77777777" w:rsidR="00B1309F" w:rsidRPr="00B1309F" w:rsidRDefault="00B1309F" w:rsidP="00B13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EDI quintile 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5700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3.04 (± 0.62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6482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0.09 [0.01 : 0.18]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89F9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0.07 [-0.01 : 0.15]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D885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0.10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2F99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0.528</w:t>
            </w:r>
          </w:p>
        </w:tc>
      </w:tr>
      <w:tr w:rsidR="003A4B00" w:rsidRPr="00B1309F" w14:paraId="6DC1E324" w14:textId="77777777" w:rsidTr="00B1309F">
        <w:trPr>
          <w:trHeight w:val="288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0A71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7F92" w14:textId="77777777" w:rsidR="00B1309F" w:rsidRPr="00B1309F" w:rsidRDefault="00B1309F" w:rsidP="00B13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EDI quintile 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DACE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2.93 (± 0.7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F7B5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-0.01 [-0.06 : 0.05]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EA05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-0.01 [-0.06 : 0.05]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80AE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0.77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7C42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B1309F" w:rsidRPr="00B1309F" w14:paraId="244F8A90" w14:textId="77777777" w:rsidTr="00B1309F">
        <w:trPr>
          <w:trHeight w:val="288"/>
        </w:trPr>
        <w:tc>
          <w:tcPr>
            <w:tcW w:w="1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BCE3" w14:textId="77777777" w:rsidR="00B1309F" w:rsidRPr="00B1309F" w:rsidRDefault="00B1309F" w:rsidP="00B130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B1309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Knwoledge</w:t>
            </w:r>
            <w:proofErr w:type="spellEnd"/>
            <w:r w:rsidRPr="00B1309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score***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1E04" w14:textId="77777777" w:rsidR="00B1309F" w:rsidRPr="00B1309F" w:rsidRDefault="00B1309F" w:rsidP="00B130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5937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840C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9DDF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41DD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A4B00" w:rsidRPr="00B1309F" w14:paraId="36DFFC0E" w14:textId="77777777" w:rsidTr="00B1309F">
        <w:trPr>
          <w:trHeight w:val="288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7089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F06A" w14:textId="77777777" w:rsidR="00B1309F" w:rsidRPr="00B1309F" w:rsidRDefault="00B1309F" w:rsidP="00B13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knowledge</w:t>
            </w:r>
            <w:proofErr w:type="spellEnd"/>
            <w:proofErr w:type="gramEnd"/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score &lt; </w:t>
            </w:r>
            <w:proofErr w:type="spellStart"/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median</w:t>
            </w:r>
            <w:proofErr w:type="spellEnd"/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F8A2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2.85 (± 0.7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4ECB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0.04 [0.03 : 0.06]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A9D3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0.03 [0.01 : 0.04]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C298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&lt;0.00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0AE0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001</w:t>
            </w:r>
          </w:p>
        </w:tc>
      </w:tr>
      <w:tr w:rsidR="003A4B00" w:rsidRPr="00B1309F" w14:paraId="78B78CB7" w14:textId="77777777" w:rsidTr="00B1309F">
        <w:trPr>
          <w:trHeight w:val="288"/>
        </w:trPr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58645" w14:textId="77777777" w:rsidR="00B1309F" w:rsidRPr="00B1309F" w:rsidRDefault="00B1309F" w:rsidP="00B13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 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CCF19" w14:textId="77777777" w:rsidR="00B1309F" w:rsidRPr="00B1309F" w:rsidRDefault="00B1309F" w:rsidP="00B130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proofErr w:type="gramStart"/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knowledge</w:t>
            </w:r>
            <w:proofErr w:type="spellEnd"/>
            <w:proofErr w:type="gramEnd"/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score &gt;= </w:t>
            </w:r>
            <w:proofErr w:type="spellStart"/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median</w:t>
            </w:r>
            <w:proofErr w:type="spellEnd"/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1B73D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3.03 (± 0.64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F921A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4BB7F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9DEFD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C604F" w14:textId="77777777" w:rsidR="00B1309F" w:rsidRPr="00B1309F" w:rsidRDefault="00B1309F" w:rsidP="00B130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B1309F" w:rsidRPr="00AE64D3" w14:paraId="6BD4576E" w14:textId="77777777" w:rsidTr="00B1309F">
        <w:trPr>
          <w:trHeight w:val="288"/>
        </w:trPr>
        <w:tc>
          <w:tcPr>
            <w:tcW w:w="374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3667" w14:textId="77777777" w:rsidR="00B1309F" w:rsidRPr="00B1309F" w:rsidRDefault="00B1309F" w:rsidP="00B1309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B1309F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* Variables displayed in the table are the variables included in the multivariate analysi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D2E1" w14:textId="77777777" w:rsidR="00B1309F" w:rsidRPr="00B1309F" w:rsidRDefault="00B1309F" w:rsidP="00B1309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C3D4" w14:textId="77777777" w:rsidR="00B1309F" w:rsidRPr="00B1309F" w:rsidRDefault="00B1309F" w:rsidP="00B130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1309F" w:rsidRPr="00B1309F" w14:paraId="38602E97" w14:textId="77777777" w:rsidTr="00B1309F">
        <w:trPr>
          <w:trHeight w:val="288"/>
        </w:trPr>
        <w:tc>
          <w:tcPr>
            <w:tcW w:w="14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18BC" w14:textId="77777777" w:rsidR="00B1309F" w:rsidRPr="00B1309F" w:rsidRDefault="00B1309F" w:rsidP="00B1309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  <w:r w:rsidRPr="00B1309F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** </w:t>
            </w:r>
            <w:proofErr w:type="spellStart"/>
            <w:r w:rsidRPr="00B1309F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Bonferroni</w:t>
            </w:r>
            <w:proofErr w:type="spellEnd"/>
            <w:r w:rsidRPr="00B1309F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B1309F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>corrected</w:t>
            </w:r>
            <w:proofErr w:type="spellEnd"/>
            <w:r w:rsidRPr="00B1309F"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  <w:t xml:space="preserve"> p-value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D537" w14:textId="77777777" w:rsidR="00B1309F" w:rsidRPr="00B1309F" w:rsidRDefault="00B1309F" w:rsidP="00B1309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fr-FR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6E8F" w14:textId="77777777" w:rsidR="00B1309F" w:rsidRPr="00B1309F" w:rsidRDefault="00B1309F" w:rsidP="00B130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13AE" w14:textId="77777777" w:rsidR="00B1309F" w:rsidRPr="00B1309F" w:rsidRDefault="00B1309F" w:rsidP="00B130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C8BD" w14:textId="77777777" w:rsidR="00B1309F" w:rsidRPr="00B1309F" w:rsidRDefault="00B1309F" w:rsidP="00B130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BBEC" w14:textId="77777777" w:rsidR="00B1309F" w:rsidRPr="00B1309F" w:rsidRDefault="00B1309F" w:rsidP="00B130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1309F" w:rsidRPr="00AE64D3" w14:paraId="7F72F630" w14:textId="77777777" w:rsidTr="00B1309F">
        <w:trPr>
          <w:trHeight w:val="288"/>
        </w:trPr>
        <w:tc>
          <w:tcPr>
            <w:tcW w:w="374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393C" w14:textId="77777777" w:rsidR="00B1309F" w:rsidRPr="00B1309F" w:rsidRDefault="00B1309F" w:rsidP="00B1309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  <w:r w:rsidRPr="00B1309F"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  <w:t>*** Dichotomized at the median for description, used as a quantitative variable for modeling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9F98" w14:textId="77777777" w:rsidR="00B1309F" w:rsidRPr="00B1309F" w:rsidRDefault="00B1309F" w:rsidP="00B1309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 w:eastAsia="fr-FR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5A2B" w14:textId="77777777" w:rsidR="00B1309F" w:rsidRPr="00B1309F" w:rsidRDefault="00B1309F" w:rsidP="00B130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</w:tbl>
    <w:p w14:paraId="785B9615" w14:textId="77777777" w:rsidR="00C1098B" w:rsidRDefault="00C1098B">
      <w:pPr>
        <w:rPr>
          <w:b/>
          <w:lang w:val="en-US"/>
        </w:rPr>
      </w:pPr>
    </w:p>
    <w:p w14:paraId="6C998D33" w14:textId="77777777" w:rsidR="006F41EC" w:rsidRDefault="006F41EC">
      <w:pPr>
        <w:rPr>
          <w:b/>
          <w:lang w:val="en-US"/>
        </w:rPr>
      </w:pPr>
    </w:p>
    <w:p w14:paraId="59CADB2E" w14:textId="77777777" w:rsidR="006F41EC" w:rsidRDefault="006F41EC">
      <w:pPr>
        <w:rPr>
          <w:b/>
          <w:lang w:val="en-US"/>
        </w:rPr>
      </w:pPr>
    </w:p>
    <w:p w14:paraId="56476514" w14:textId="77777777" w:rsidR="006F41EC" w:rsidRDefault="006F41EC">
      <w:pPr>
        <w:rPr>
          <w:b/>
          <w:lang w:val="en-US"/>
        </w:rPr>
      </w:pPr>
    </w:p>
    <w:p w14:paraId="0BFD834A" w14:textId="77777777" w:rsidR="006F41EC" w:rsidRDefault="006F41EC">
      <w:pPr>
        <w:rPr>
          <w:b/>
          <w:lang w:val="en-US"/>
        </w:rPr>
      </w:pPr>
    </w:p>
    <w:p w14:paraId="17A26B40" w14:textId="77777777" w:rsidR="006F41EC" w:rsidRDefault="006F41EC">
      <w:pPr>
        <w:rPr>
          <w:b/>
          <w:lang w:val="en-US"/>
        </w:rPr>
      </w:pPr>
    </w:p>
    <w:p w14:paraId="4CF94706" w14:textId="77777777" w:rsidR="006F41EC" w:rsidRDefault="006F41EC">
      <w:pPr>
        <w:rPr>
          <w:b/>
          <w:lang w:val="en-US"/>
        </w:rPr>
      </w:pPr>
    </w:p>
    <w:p w14:paraId="122683AE" w14:textId="77777777" w:rsidR="006F41EC" w:rsidRDefault="006F41EC">
      <w:pPr>
        <w:rPr>
          <w:b/>
          <w:lang w:val="en-US"/>
        </w:rPr>
      </w:pPr>
    </w:p>
    <w:p w14:paraId="6A965D29" w14:textId="77777777" w:rsidR="006F41EC" w:rsidRDefault="006F41EC">
      <w:pPr>
        <w:rPr>
          <w:b/>
          <w:lang w:val="en-US"/>
        </w:rPr>
      </w:pPr>
    </w:p>
    <w:p w14:paraId="2D5658FC" w14:textId="77777777" w:rsidR="006F41EC" w:rsidRDefault="006F41EC">
      <w:pPr>
        <w:rPr>
          <w:b/>
          <w:lang w:val="en-US"/>
        </w:rPr>
      </w:pPr>
    </w:p>
    <w:p w14:paraId="558F81B0" w14:textId="77777777" w:rsidR="00BA12E3" w:rsidRDefault="00BA12E3">
      <w:pPr>
        <w:rPr>
          <w:b/>
          <w:lang w:val="en-US"/>
        </w:rPr>
      </w:pPr>
    </w:p>
    <w:p w14:paraId="2DD47369" w14:textId="77777777" w:rsidR="00BA12E3" w:rsidRDefault="00BA12E3">
      <w:pPr>
        <w:rPr>
          <w:b/>
          <w:lang w:val="en-US"/>
        </w:rPr>
      </w:pPr>
    </w:p>
    <w:p w14:paraId="5079EE7B" w14:textId="77777777" w:rsidR="00BA12E3" w:rsidRDefault="00BA12E3">
      <w:pPr>
        <w:rPr>
          <w:b/>
          <w:lang w:val="en-US"/>
        </w:rPr>
      </w:pPr>
    </w:p>
    <w:p w14:paraId="63FE458D" w14:textId="77777777" w:rsidR="00BA12E3" w:rsidRDefault="00BA12E3">
      <w:pPr>
        <w:rPr>
          <w:b/>
          <w:lang w:val="en-US"/>
        </w:rPr>
      </w:pPr>
    </w:p>
    <w:p w14:paraId="3C9FA10C" w14:textId="77777777" w:rsidR="00BA12E3" w:rsidRDefault="00BA12E3">
      <w:pPr>
        <w:rPr>
          <w:b/>
          <w:lang w:val="en-US"/>
        </w:rPr>
      </w:pPr>
    </w:p>
    <w:p w14:paraId="2EC726FE" w14:textId="77777777" w:rsidR="00BA12E3" w:rsidRDefault="00BA12E3">
      <w:pPr>
        <w:rPr>
          <w:b/>
          <w:lang w:val="en-US"/>
        </w:rPr>
      </w:pPr>
    </w:p>
    <w:sectPr w:rsidR="00BA12E3" w:rsidSect="007F4F0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67577" w14:textId="77777777" w:rsidR="007F4F0A" w:rsidRDefault="007F4F0A" w:rsidP="00D05503">
      <w:pPr>
        <w:spacing w:after="0" w:line="240" w:lineRule="auto"/>
      </w:pPr>
      <w:r>
        <w:separator/>
      </w:r>
    </w:p>
  </w:endnote>
  <w:endnote w:type="continuationSeparator" w:id="0">
    <w:p w14:paraId="72C078EC" w14:textId="77777777" w:rsidR="007F4F0A" w:rsidRDefault="007F4F0A" w:rsidP="00D055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43E1D7" w14:textId="77777777" w:rsidR="007F4F0A" w:rsidRDefault="007F4F0A" w:rsidP="00D05503">
      <w:pPr>
        <w:spacing w:after="0" w:line="240" w:lineRule="auto"/>
      </w:pPr>
      <w:r>
        <w:separator/>
      </w:r>
    </w:p>
  </w:footnote>
  <w:footnote w:type="continuationSeparator" w:id="0">
    <w:p w14:paraId="6A153E69" w14:textId="77777777" w:rsidR="007F4F0A" w:rsidRDefault="007F4F0A" w:rsidP="00D055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2359"/>
    <w:rsid w:val="00082909"/>
    <w:rsid w:val="00154469"/>
    <w:rsid w:val="001754E9"/>
    <w:rsid w:val="001B1408"/>
    <w:rsid w:val="001C1675"/>
    <w:rsid w:val="00242F78"/>
    <w:rsid w:val="00362359"/>
    <w:rsid w:val="003A4B00"/>
    <w:rsid w:val="00462D6B"/>
    <w:rsid w:val="00567AB7"/>
    <w:rsid w:val="0062464F"/>
    <w:rsid w:val="00685622"/>
    <w:rsid w:val="006F41EC"/>
    <w:rsid w:val="00705EE7"/>
    <w:rsid w:val="00716E17"/>
    <w:rsid w:val="0076660A"/>
    <w:rsid w:val="007F4F0A"/>
    <w:rsid w:val="00913554"/>
    <w:rsid w:val="00941607"/>
    <w:rsid w:val="009F43E5"/>
    <w:rsid w:val="00A47E72"/>
    <w:rsid w:val="00AC2546"/>
    <w:rsid w:val="00AE64D3"/>
    <w:rsid w:val="00B01087"/>
    <w:rsid w:val="00B1309F"/>
    <w:rsid w:val="00B168C9"/>
    <w:rsid w:val="00B51304"/>
    <w:rsid w:val="00B86DA9"/>
    <w:rsid w:val="00BA12E3"/>
    <w:rsid w:val="00BA4E83"/>
    <w:rsid w:val="00BC0D7D"/>
    <w:rsid w:val="00C1098B"/>
    <w:rsid w:val="00C81BA7"/>
    <w:rsid w:val="00C96BF6"/>
    <w:rsid w:val="00D0446C"/>
    <w:rsid w:val="00D05503"/>
    <w:rsid w:val="00E11F10"/>
    <w:rsid w:val="00E211DA"/>
    <w:rsid w:val="00F37928"/>
    <w:rsid w:val="00F76FF5"/>
    <w:rsid w:val="00F80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52835E"/>
  <w15:chartTrackingRefBased/>
  <w15:docId w15:val="{7AE8DF1F-640A-433F-9C37-C1706A763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D055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05503"/>
  </w:style>
  <w:style w:type="paragraph" w:styleId="Pieddepage">
    <w:name w:val="footer"/>
    <w:basedOn w:val="Normal"/>
    <w:link w:val="PieddepageCar"/>
    <w:uiPriority w:val="99"/>
    <w:unhideWhenUsed/>
    <w:rsid w:val="00D055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055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5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5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9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4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4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2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7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3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6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9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2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chaux</dc:creator>
  <cp:keywords/>
  <dc:description/>
  <cp:lastModifiedBy>Elise VEROT</cp:lastModifiedBy>
  <cp:revision>2</cp:revision>
  <dcterms:created xsi:type="dcterms:W3CDTF">2024-04-02T09:56:00Z</dcterms:created>
  <dcterms:modified xsi:type="dcterms:W3CDTF">2024-04-02T09:56:00Z</dcterms:modified>
</cp:coreProperties>
</file>